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023" w:rsidRPr="00BD6FFB" w:rsidRDefault="00AB5023" w:rsidP="00AB5023">
      <w:pPr>
        <w:spacing w:line="480" w:lineRule="auto"/>
        <w:jc w:val="both"/>
        <w:rPr>
          <w:rFonts w:ascii="Arial" w:hAnsi="Arial" w:cs="Arial"/>
          <w:b/>
        </w:rPr>
      </w:pPr>
      <w:r w:rsidRPr="00BD6FFB"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  <w:b/>
        </w:rPr>
        <w:t>Breast cancer dataset source</w:t>
      </w:r>
      <w:r w:rsidRPr="00BD6FF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nd derived signature phenotypes</w:t>
      </w:r>
    </w:p>
    <w:tbl>
      <w:tblPr>
        <w:tblW w:w="12246" w:type="dxa"/>
        <w:tblInd w:w="97" w:type="dxa"/>
        <w:tblLook w:val="04A0"/>
      </w:tblPr>
      <w:tblGrid>
        <w:gridCol w:w="5231"/>
        <w:gridCol w:w="1017"/>
        <w:gridCol w:w="6025"/>
      </w:tblGrid>
      <w:tr w:rsidR="00AB5023" w:rsidRPr="00AE07BE" w:rsidTr="002B7355">
        <w:trPr>
          <w:trHeight w:val="390"/>
        </w:trPr>
        <w:tc>
          <w:tcPr>
            <w:tcW w:w="5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7B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udy 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7B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MID</w:t>
            </w:r>
          </w:p>
        </w:tc>
        <w:tc>
          <w:tcPr>
            <w:tcW w:w="6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7B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gnature Phenotypes</w:t>
            </w:r>
          </w:p>
        </w:tc>
      </w:tr>
      <w:tr w:rsidR="00AB5023" w:rsidRPr="00AE07BE" w:rsidTr="002B7355">
        <w:trPr>
          <w:trHeight w:val="315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ler AS et al Nat Genet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1840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N5, GFP,  MYC, and MYC+CSN5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comparison ranging from 45 to 65 years old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ta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S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filtrating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c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ula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cinoma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, n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, and tr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emotherapy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lear 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hological st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A, 2B, and 3B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currenc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M st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A, 1B, 1C, and 2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 comparison between 2.0cm to 5.0 cm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ifferentiated, moderately, and poorly differentiated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ers C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753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out hormone therap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 hormone therapy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 et al Lancet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4787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 node status in breast cancer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 et al Lancet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4787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lapse status in breast cancer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ds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 et al Cancer Cell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327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 mutation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 mutation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ds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 et al Cancer Cell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327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ds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 et al Cancer Cell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327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ds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 et al Cancer Cell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327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at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 et al Am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h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0359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scular cells from breast tumor samples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d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H et al Nature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7309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at1-9, E2F3 1-10, RAS1-10, GFP1-10, Myc1-10, and Src1-7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d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H et al Nature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7309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status leve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status level 2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d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H et al Nature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7309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status level 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status leve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 2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d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H et al Nature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7309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mou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ocarcinoma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ri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717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ri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717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ri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717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istant metastas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nt metastasi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ri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717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local recur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al recurrenc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ri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717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ri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717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rio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717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y and Tam, Tam, x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y Tam and LHR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apman SC et al BMC Dev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6378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e status and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 JT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t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0781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oth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cle tissue set 1 and breast cancer prognosi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 JT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t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0781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oth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scle tissue set 2 and breast cancer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gnosis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 JT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t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0781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oth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cle tissue set 3 and breast cancer prognosi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tiello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 et al J Mo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crin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7171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rogen actions in breast cancer cells from 1 h to 32h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catiello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 et al J Mo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crin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7171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eated p53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ed cell lin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rke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H et al BMC Genomics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6088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mmary epithelial tumor tissue and breast cancer cell lin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ttmer A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5163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lls,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cted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PTHr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tro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RNA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R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rmacogen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omics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8561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st tumo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rozol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10 to 14 day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rmer P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gen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9790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rmer P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gen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9790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Breast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5479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 status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Breast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5479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Breast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5479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 statu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Breast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5479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e statu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Breast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5479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rmal epithelium and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m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acent to I.D.C.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Breast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5479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p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, and surgical menopau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Nat Med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3841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Nat Med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3841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BB2 posi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BB2 nega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Nat Med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3841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e 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g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e 2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Nat Med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3841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e posi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Nat Med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3841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k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Nat Med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3841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m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tched norm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ma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eken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A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ghly,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derately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nd poorly differentiated tumor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ekens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A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 recur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out recurrenc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uvberg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0407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alpha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alpha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gd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S et al Mol Cancer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1361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inib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eatment in time seri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nánde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V H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Cancer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5759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F7 treated by 5-FU in time seri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ast Cancer subtypes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45, 45 to 65, more than 65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 node statu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 or die of dise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 death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 comparison and local invasio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as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er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stas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tastasi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as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er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 or die of disea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s and direct extension to chest wall or ski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using GPL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 to 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older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n 65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using GPL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schkowitz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I et al Breast Cancer Res 2008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245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nger than 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 to 65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adley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A et al BMC Genomics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6379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 and breast cancer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adley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A et al BMC Genomics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6379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 in time seri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adley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A et al BMC Genomics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6379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status and breast cancer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adley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A et al BMC Genomics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6379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status and breast cancer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using GPL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 and breast cancer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status and breast cancer subtyp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 et al BMC Genomics 2006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365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id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Cancer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1971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Cancer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1971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minal A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minal B, Basal, ERBB2,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mal like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, 2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2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nd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LST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cur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c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3 wil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3 mutant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lap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, 2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2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nd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LST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minal A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minal B, Basal, ERBB2,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mal like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cur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c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3 wil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3 mutant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shin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V et al Cancer Res 2006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944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lap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nes C et al Cancer Res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2633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uminal breast cells and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epithelia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east cell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lk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K et al Br J Cancer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8242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lk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K et al Br J Cancer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8242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lk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K et al Br J Cancer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8242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minal A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minal B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al, HER2,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mal like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lk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K et al Br J Cancer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8242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ly differentiat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ly differentiated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lk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K et al Br J Cancer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8242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lka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K et al Br J Cancer 2008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8242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M st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3 and T4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g Y et al Cancer Cell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4208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 , bone metastasis, and adrenal gland metastasi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g Y et al Cancer Cell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4208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ly metastasis pheno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kly metastasis phenotyp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eik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2097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tumors without recur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c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sz w:val="18"/>
                <w:szCs w:val="18"/>
              </w:rPr>
              <w:t xml:space="preserve">17-allylamino-geldanamycin effects to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</w:t>
            </w:r>
            <w:r w:rsidRPr="00AE07BE">
              <w:rPr>
                <w:rFonts w:ascii="Arial" w:eastAsia="Times New Roman" w:hAnsi="Arial" w:cs="Arial"/>
                <w:sz w:val="18"/>
                <w:szCs w:val="18"/>
              </w:rPr>
              <w:t xml:space="preserve"> cancer cell lines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 and 17-allylamino-geldanamyci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 and 17-dimethylamino-geldanamyci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trol and Alpha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radiol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trol and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chidonic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trol and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danamycin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peridol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oridazine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trol,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vestran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nM, and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vestran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uM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di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control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iste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uM and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iste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uM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iste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b J et al Science 20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85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rinost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Z et al Cancer Cell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6863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 EN tumo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 EN DN tumor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Z et al Cancer Cell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6863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TV6 NTRK3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duced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IH 3T3 cell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 Z et al Cancer Cell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6863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 mammary gland, FACS sorted tumor epithelial cell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 CY et al Breast Cancer Res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2831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ime series treatment by ER beta and E2 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 ER posi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 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 comparison in GPL570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S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S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oxife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eat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treated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 in GPL96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S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S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oxife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treat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oxife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eated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BMC Genomics 2008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986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 X et al Breast Cancer Res Treat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739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2,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 X et al Breast Cancer Res Treat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739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ta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ast cancer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ula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st ca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nd mixed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 X et al Breast Cancer Res Treat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739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 X et al Breast Cancer Res Treat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739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 X et al Breast Cancer Res Treat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739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I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I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 X et al Breast Cancer Res Treat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739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 X et al Breast Cancer Res Treat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739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 comparison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Cancer Cell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9326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Cancer Cell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9326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cur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c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Cancer Cell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9326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PNAS 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1468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ypic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cta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perplasia and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cta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rcinoma progressio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PNAS 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1468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, II, III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PNAS 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1468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+  and ER- breast cancer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PNAS 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1468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+ and Her2- breast cancer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PNAS 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1468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+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n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-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 XJ et al PNAS  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1468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+ and PR- breast cancer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3 wild 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3 mutant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3 wild typ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3 mutant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 LD et al PNAS 2005 using GPL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13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 to 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e than 65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size and direct extension to chest wall or ski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 or die of disea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1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CF7 Estrogen deprivation,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cted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 GATA3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size and direct extension to chest wall or ski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 or die of disea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using GPL1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using GPL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h DS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6 using GPL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054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ss than 45, 45 to 65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der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han 65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M et al PNAS 199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3092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EC, abnormal HMEC, and breast cancer.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maswamy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 et al PNAS 2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4207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tissu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 breast tissu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irnov DA et al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4063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tissu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 tissu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Inst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874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Inst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874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Inst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874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oxife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eated primary breast cancer 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J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Inst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874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 compariso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PNAS 200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1748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al-like 1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al-like 2, and Her-2/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</w:t>
            </w:r>
            <w:proofErr w:type="spellEnd"/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PNAS 200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1748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statu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PNAS 200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1748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 status (I and III)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o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PNAS 200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1748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minal-like 1, luminal-like 2, and luminal-like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tzie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 et al Cancer Res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7477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F-7 CYT frac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F-7 MEM fraction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est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 et al BMC Cancer 2006  using GPL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5010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m treated p53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eated p53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ell line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ashvili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 et al BMC Cancer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8903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cta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vas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bular invasive breast carcinoma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n de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jv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J et al N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Med 2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9068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metastasi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n de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jv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J et al N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Med 2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9068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 breast canc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Cpositiv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east cancer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n de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jver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J et al N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l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Med 2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9068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nod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atu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 't Veer LJ et al Nature 2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2386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stant metastasis  and  BRCA1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line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utation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ng Y et al Lancet 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2147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st cancers without relap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s with relaps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ng Y et al Lancet 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2147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 breast cance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 breast cancer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el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 et al Cancer Res 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3037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subtype comparison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el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 et al Cancer Res 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3037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cancer subtype Luminal and Normal Breast-lik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el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 et al Cancer Res 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3037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+ subtype,  Basal-like,  Normal Breast-lik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elt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 et al PNAS 200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6569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-alpha-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-alpha-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M et al PNAS 2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6246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and lymph node statu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 M et al PNAS 2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6246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+ tumo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- tumors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 SL et al Br J Cancer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102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.6 (EGF), C3.6 (Hrgb1), HB4a (EGF), and HB4a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u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 et al Breast Cancer Res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5066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u 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4074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u 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4074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2, and 3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u 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4074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e positive</w:t>
            </w:r>
          </w:p>
        </w:tc>
      </w:tr>
      <w:tr w:rsidR="00AB5023" w:rsidRPr="00AE07BE" w:rsidTr="002B7355">
        <w:trPr>
          <w:trHeight w:val="300"/>
        </w:trPr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u K et al </w:t>
            </w:r>
            <w:proofErr w:type="spellStart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4074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nega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positive</w:t>
            </w:r>
          </w:p>
        </w:tc>
      </w:tr>
      <w:tr w:rsidR="00AB5023" w:rsidRPr="00AE07BE" w:rsidTr="002B7355">
        <w:trPr>
          <w:trHeight w:val="315"/>
        </w:trPr>
        <w:tc>
          <w:tcPr>
            <w:tcW w:w="5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ou Y et al BMC Cancer 2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07600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023" w:rsidRPr="00AE07BE" w:rsidRDefault="00AB5023" w:rsidP="002B735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cur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 w:rsidRPr="00AE07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ce</w:t>
            </w:r>
          </w:p>
        </w:tc>
      </w:tr>
    </w:tbl>
    <w:p w:rsidR="00AB5023" w:rsidRDefault="00AB5023" w:rsidP="00AB5023">
      <w:pPr>
        <w:spacing w:line="48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ED2389" w:rsidRDefault="00AB5023"/>
    <w:sectPr w:rsidR="00ED2389" w:rsidSect="00AB50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AB5023"/>
    <w:rsid w:val="00545334"/>
    <w:rsid w:val="0060472B"/>
    <w:rsid w:val="00671C48"/>
    <w:rsid w:val="00AB50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023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36</Words>
  <Characters>15600</Characters>
  <Application>Microsoft Office Word</Application>
  <DocSecurity>0</DocSecurity>
  <Lines>130</Lines>
  <Paragraphs>36</Paragraphs>
  <ScaleCrop>false</ScaleCrop>
  <Company/>
  <LinksUpToDate>false</LinksUpToDate>
  <CharactersWithSpaces>18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i</dc:creator>
  <cp:keywords/>
  <dc:description/>
  <cp:lastModifiedBy>yyi</cp:lastModifiedBy>
  <cp:revision>2</cp:revision>
  <dcterms:created xsi:type="dcterms:W3CDTF">2012-12-23T23:34:00Z</dcterms:created>
  <dcterms:modified xsi:type="dcterms:W3CDTF">2012-12-23T23:35:00Z</dcterms:modified>
</cp:coreProperties>
</file>